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40"/>
        <w:jc w:val="both"/>
        <w:rPr>
          <w:lang w:val="en-US"/>
        </w:rPr>
      </w:pPr>
      <w:r>
        <w:rPr>
          <w:b/>
          <w:lang w:val="en-US"/>
        </w:rPr>
        <w:t xml:space="preserve">S8 Table. Oligonucleotides used in this study. </w:t>
      </w:r>
      <w:r>
        <w:rPr>
          <w:lang w:val="en-US"/>
        </w:rPr>
        <w:t>(plasmid sequence underlined).</w:t>
      </w:r>
      <w:r>
        <w:rPr>
          <w:b/>
          <w:lang w:val="en-US"/>
        </w:rPr>
        <w:t xml:space="preserve">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812"/>
        <w:gridCol w:w="166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Name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equenc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U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1-S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GAAAAAAAAATACATGCGTAAGTACATTAAAATTACAGGAAAAATCTTA</w:t>
            </w:r>
            <w:r>
              <w:rPr>
                <w:u w:val="single"/>
                <w:lang w:val="en-US"/>
              </w:rPr>
              <w:t>ATCGATGAATTCGAGCTC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 dele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AT1-S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AAACGTTATGGGGTTGGTGTATCGCGATGGTGAAATATCAGAACTAAAGCGTA</w:t>
            </w:r>
            <w:r>
              <w:rPr>
                <w:u w:val="single"/>
                <w:lang w:val="en-US"/>
              </w:rPr>
              <w:t>CGCTGCAGGTCGA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PAT1</w:t>
            </w:r>
            <w:r>
              <w:rPr>
                <w:lang w:val="en-US"/>
              </w:rPr>
              <w:t xml:space="preserve"> deletio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1-MS2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TATTTTGTAATTACATAACTGAGACAGTAGAGAATTGA</w:t>
            </w:r>
            <w:r>
              <w:rPr>
                <w:u w:val="single"/>
                <w:lang w:val="en-US"/>
              </w:rPr>
              <w:t>ACGCTGCAGGTCGACAACC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SH1-MS2L</w:t>
            </w:r>
            <w:r>
              <w:rPr>
                <w:lang w:val="en-US"/>
              </w:rPr>
              <w:t xml:space="preserve"> tagg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1-MS2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GTCTCTTATTAGTTGAAAGAGATTCAGTTATCCATGTA</w:t>
            </w:r>
            <w:r>
              <w:rPr>
                <w:u w:val="single"/>
                <w:lang w:val="en-US"/>
              </w:rPr>
              <w:t>GCATAGGCCACTAGTGGAT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SH1-MS2L</w:t>
            </w:r>
            <w:r>
              <w:rPr>
                <w:lang w:val="en-US"/>
              </w:rPr>
              <w:t xml:space="preserve"> tagg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1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GCGAAATTGAAGGGTACC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SH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1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ACAGACAAGGAGAGAAAT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ASH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D1-MS2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CACTTTTTTCGAGGCTCTTCTATATCATATTCATAA</w:t>
            </w:r>
            <w:r>
              <w:rPr>
                <w:u w:val="single"/>
                <w:lang w:val="en-US"/>
              </w:rPr>
              <w:t>ACGCTGCAGGTCGACAACC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GPD1-MS2L</w:t>
            </w:r>
            <w:r>
              <w:rPr>
                <w:lang w:val="en-US"/>
              </w:rPr>
              <w:t xml:space="preserve"> tagg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D1-MS2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GTGATAAAGTAGTTATGAGAAATGACATAATGCTAAT</w:t>
            </w:r>
            <w:r>
              <w:rPr>
                <w:u w:val="single"/>
                <w:lang w:val="en-US"/>
              </w:rPr>
              <w:t>GCATAGGCCACTAGTGGAT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GPD1-MS2L</w:t>
            </w:r>
            <w:r>
              <w:rPr>
                <w:lang w:val="en-US"/>
              </w:rPr>
              <w:t xml:space="preserve"> tagg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D1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CTACCCAATGAAGAAC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GPD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D1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AGAGCCTCGAAAAAAGT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GPD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D1-ORF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TCTGGTAACTGGGGTAC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GPD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D1-ORF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GATCTCACCCAAACCGA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GPD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s-ES"/>
              </w:rPr>
              <w:t>STL1-MS2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s-ES"/>
              </w:rPr>
              <w:t>TTGCGGGGTTTATATTTGTTCCTTGCCGCACCAATAATAT</w:t>
            </w:r>
            <w:r>
              <w:rPr>
                <w:u w:val="single"/>
                <w:lang w:val="en-US"/>
              </w:rPr>
              <w:t>ACGCTGCAGGTCGACAACC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TL1-MS2L</w:t>
            </w:r>
            <w:r>
              <w:rPr>
                <w:lang w:val="en-US"/>
              </w:rPr>
              <w:t xml:space="preserve"> tagg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s-ES"/>
              </w:rPr>
              <w:t>STL1-MS2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s-ES"/>
              </w:rPr>
              <w:t>GTCTGGTGTTAAAATACTAAAGTTATGTAGTAATATATGA</w:t>
            </w:r>
            <w:r>
              <w:rPr>
                <w:u w:val="single"/>
                <w:lang w:val="en-US"/>
              </w:rPr>
              <w:t>GCATAGGCCACTAGTGGAT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TL1-MS2L</w:t>
            </w:r>
            <w:r>
              <w:rPr>
                <w:lang w:val="en-US"/>
              </w:rPr>
              <w:t xml:space="preserve"> tagg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L1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s-ES"/>
              </w:rPr>
              <w:t>CGTCTAGTTCTTCAAACAT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TL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L1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053" w:leader="none"/>
              </w:tabs>
              <w:rPr>
                <w:lang w:val="en-US"/>
              </w:rPr>
            </w:pPr>
            <w:r>
              <w:rPr>
                <w:lang w:val="en-US" w:eastAsia="es-ES"/>
              </w:rPr>
              <w:t>CATATTTCCTCAAAAGACA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TL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L1-ORF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eastAsia="es-ES"/>
              </w:rPr>
              <w:t>GCCGTTATTTCTACATGCG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TL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L1-ORF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2053" w:leader="none"/>
              </w:tabs>
              <w:rPr>
                <w:lang w:val="en-US"/>
              </w:rPr>
            </w:pPr>
            <w:r>
              <w:rPr>
                <w:lang w:val="en-US" w:eastAsia="es-ES"/>
              </w:rPr>
              <w:t>GTAGATTGTTGCGAAGACC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STL1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2-MS2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CCGCCATCTCCTTCAAGGAAGCTGCTAGAACCGATTAA</w:t>
            </w:r>
            <w:r>
              <w:rPr>
                <w:u w:val="single"/>
                <w:lang w:val="en-US"/>
              </w:rPr>
              <w:t>ACGCTGCAGGTCGACAACC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HYP2-MS2L</w:t>
            </w:r>
            <w:r>
              <w:rPr>
                <w:lang w:val="en-US"/>
              </w:rPr>
              <w:t xml:space="preserve"> tagg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2-MS2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TTTTTTCATTTATATCCCATGCCATGATGTTAACCGGT</w:t>
            </w:r>
            <w:r>
              <w:rPr>
                <w:u w:val="single"/>
                <w:lang w:val="en-US"/>
              </w:rPr>
              <w:t>GCATAGGCCACTAGTGGAT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HYP2-MS2L</w:t>
            </w:r>
            <w:r>
              <w:rPr>
                <w:lang w:val="en-US"/>
              </w:rPr>
              <w:t xml:space="preserve"> tagg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2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CATCTCC GCTATGGGT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HYP2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2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083" w:leader="none"/>
              </w:tabs>
              <w:rPr>
                <w:lang w:val="en-US"/>
              </w:rPr>
            </w:pPr>
            <w:r>
              <w:rPr>
                <w:lang w:val="en-US"/>
              </w:rPr>
              <w:t>GTGATGGAAGGGGCGTCGGA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>HYP2-MS2L</w:t>
            </w:r>
            <w:r>
              <w:rPr>
                <w:lang w:val="en-US"/>
              </w:rPr>
              <w:t xml:space="preserve"> check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1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GTTCCAATTTACGCTGGT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T1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GCCAAATCGATTCTCA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D1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GCTGGTGGTAGAAACGTC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D1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CCAGGCGTCCTTACCAG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L1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GGAAGAAGTTTGGAGGA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L1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CAAATGGTTAGCAACT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1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CACACCGACGAAAAGTG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SH1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TATGCCTTGGGACGCAC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2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TGATGAACATGGACGGTGAC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YP2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TCACCCAATTCACCTTCTG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WP1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ACGAACACTAAGGGCCCAAG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WP1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CGACATCGAAATCACGAGA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TP13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GCTTTGGGCGAATCAAG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TP13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CTTCAATTTTGCCCTCTTC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E3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AAACCATCCAGGCAGTA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RE3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TCTCTGAGTTGCCCATCTA    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P2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CAACGCTTTGAACGCTC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PP2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TTCCCAGATGCTCGAACC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SB1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ATACGAACCAGCCGCATC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SB1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ACCGGCTGGAGGTGCATA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CR6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GCAACAACAACCCGGCT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CR6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CGTGGCAGTGTCCAAAT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WP2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ACTGCTACCACCGAAGCT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WP2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GTGCTGGATGGAGAAAC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MA10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AAGCCTGGCGATGAGAT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MA10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AGCCCCTTCTGGTCTTGTTG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BA1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CTTTGCACCCAATCTCTCC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BA1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ACCAGCGTACAAACCGTG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O1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GCCGACGCTTTGTTGTTG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NO1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GCAGCGAAAGAGTCTTG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C1-qPCR-F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GTTCGCACTCGTCGTCTGA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AC1-qPCR-R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GCATACTCTTGGGCGACA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qPCR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12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color w:val="000000"/>
      <w:kern w:val="2"/>
      <w:sz w:val="33"/>
      <w:szCs w:val="33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Kommentarsreferens">
    <w:name w:val="Kommentarsreferens"/>
    <w:qFormat/>
    <w:rPr>
      <w:rFonts w:cs="Times New Roman"/>
      <w:sz w:val="16"/>
      <w:szCs w:val="16"/>
    </w:rPr>
  </w:style>
  <w:style w:type="character" w:styleId="KommentarerChar">
    <w:name w:val="Kommentarer Char"/>
    <w:qFormat/>
    <w:rPr>
      <w:rFonts w:cs="Times New Roman"/>
    </w:rPr>
  </w:style>
  <w:style w:type="character" w:styleId="KommentarsmneChar">
    <w:name w:val="Kommentarsämne Char"/>
    <w:qFormat/>
    <w:rPr>
      <w:rFonts w:cs="Times New Roman"/>
      <w:b/>
      <w:bCs/>
    </w:rPr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SidhuvudChar">
    <w:name w:val="Sidhuvud Char"/>
    <w:qFormat/>
    <w:rPr>
      <w:sz w:val="24"/>
      <w:szCs w:val="24"/>
    </w:rPr>
  </w:style>
  <w:style w:type="character" w:styleId="SidfotChar">
    <w:name w:val="Sidfot Char"/>
    <w:qFormat/>
    <w:rPr>
      <w:sz w:val="24"/>
      <w:szCs w:val="24"/>
    </w:rPr>
  </w:style>
  <w:style w:type="character" w:styleId="PageNumber">
    <w:name w:val="Page Number"/>
    <w:basedOn w:val="Standardstycketeckensnitt"/>
    <w:rPr/>
  </w:style>
  <w:style w:type="character" w:styleId="Starkbetoning">
    <w:name w:val="Stark betoning"/>
    <w:qFormat/>
    <w:rPr>
      <w:b/>
      <w:bCs/>
      <w:i/>
      <w:iCs/>
      <w:color w:val="4F81BD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Rubrik1Char">
    <w:name w:val="Rubrik 1 Char"/>
    <w:qFormat/>
    <w:rPr>
      <w:b/>
      <w:bCs/>
      <w:color w:val="000000"/>
      <w:kern w:val="2"/>
      <w:sz w:val="33"/>
      <w:szCs w:val="33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  <w:lang w:val="en-US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1">
    <w:name w:val="List Paragraph1"/>
    <w:basedOn w:val="Normal"/>
    <w:qFormat/>
    <w:pPr>
      <w:widowControl w:val="false"/>
      <w:ind w:firstLine="420"/>
      <w:jc w:val="both"/>
    </w:pPr>
    <w:rPr>
      <w:rFonts w:ascii="Calibri" w:hAnsi="Calibri" w:eastAsia="SimSun;宋体" w:cs="Calibri"/>
      <w:kern w:val="2"/>
      <w:sz w:val="21"/>
      <w:szCs w:val="22"/>
      <w:lang w:val="en-US" w:eastAsia="zh-CN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Liststycke">
    <w:name w:val="Liststycke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lang w:val="en-US" w:eastAsia="en-US"/>
    </w:rPr>
  </w:style>
  <w:style w:type="paragraph" w:styleId="Ingetavstnd">
    <w:name w:val="Inget avstånd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9:11:00Z</dcterms:created>
  <dc:creator>Per Sunnerhagen</dc:creator>
  <dc:description/>
  <cp:keywords/>
  <dc:language>en-US</dc:language>
  <cp:lastModifiedBy>Per</cp:lastModifiedBy>
  <cp:lastPrinted>2018-05-22T16:36:00Z</cp:lastPrinted>
  <dcterms:modified xsi:type="dcterms:W3CDTF">2018-05-27T19:11:00Z</dcterms:modified>
  <cp:revision>3</cp:revision>
  <dc:subject/>
  <dc:title>RBPs and stress-induced mRNA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